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79D5C" w14:textId="744B0393" w:rsidR="00DD02C7" w:rsidRPr="001F15F8" w:rsidRDefault="002D3E6E" w:rsidP="00DD02C7">
      <w:pPr>
        <w:rPr>
          <w:rFonts w:ascii="Arial" w:hAnsi="Arial" w:cs="Arial"/>
          <w:b/>
          <w:sz w:val="20"/>
          <w:szCs w:val="20"/>
          <w:lang w:val="en-SG"/>
        </w:rPr>
      </w:pPr>
      <w:r>
        <w:rPr>
          <w:b/>
          <w:sz w:val="28"/>
          <w:szCs w:val="28"/>
          <w:lang w:val="en-SG"/>
        </w:rPr>
        <w:t>Additional file</w:t>
      </w:r>
      <w:bookmarkStart w:id="0" w:name="_GoBack"/>
      <w:bookmarkEnd w:id="0"/>
      <w:r w:rsidR="00DD02C7" w:rsidRPr="001F15F8">
        <w:rPr>
          <w:rFonts w:ascii="Arial" w:hAnsi="Arial" w:cs="Arial"/>
          <w:b/>
          <w:sz w:val="20"/>
          <w:szCs w:val="20"/>
          <w:lang w:val="en-SG"/>
        </w:rPr>
        <w:t xml:space="preserve"> </w:t>
      </w:r>
      <w:r w:rsidR="00850E98">
        <w:rPr>
          <w:rFonts w:ascii="Arial" w:hAnsi="Arial" w:cs="Arial"/>
          <w:b/>
          <w:sz w:val="20"/>
          <w:szCs w:val="20"/>
          <w:lang w:val="en-SG"/>
        </w:rPr>
        <w:t>2</w:t>
      </w:r>
    </w:p>
    <w:p w14:paraId="055C8740" w14:textId="77777777" w:rsidR="00DD02C7" w:rsidRPr="001F15F8" w:rsidRDefault="00DD02C7" w:rsidP="00DD02C7">
      <w:pPr>
        <w:rPr>
          <w:rFonts w:ascii="Arial" w:hAnsi="Arial" w:cs="Arial"/>
          <w:sz w:val="20"/>
          <w:szCs w:val="20"/>
          <w:lang w:val="en-SG"/>
        </w:rPr>
      </w:pPr>
      <w:r w:rsidRPr="001F15F8">
        <w:rPr>
          <w:rFonts w:ascii="Arial" w:hAnsi="Arial" w:cs="Arial"/>
          <w:sz w:val="20"/>
          <w:szCs w:val="20"/>
          <w:lang w:val="en-SG"/>
        </w:rPr>
        <w:t>Frequency of app features grouped by number of downloads</w:t>
      </w:r>
      <w:r w:rsidR="00BD37F1" w:rsidRPr="001F15F8">
        <w:rPr>
          <w:rFonts w:ascii="Arial" w:hAnsi="Arial" w:cs="Arial"/>
          <w:sz w:val="20"/>
          <w:szCs w:val="20"/>
          <w:lang w:val="en-SG"/>
        </w:rPr>
        <w:t xml:space="preserve"> (Android apps only)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1628"/>
        <w:gridCol w:w="606"/>
        <w:gridCol w:w="2248"/>
        <w:gridCol w:w="1028"/>
        <w:gridCol w:w="1261"/>
        <w:gridCol w:w="1261"/>
        <w:gridCol w:w="889"/>
      </w:tblGrid>
      <w:tr w:rsidR="00DD02C7" w:rsidRPr="001F15F8" w14:paraId="6581B4F3" w14:textId="77777777" w:rsidTr="00247D1D">
        <w:trPr>
          <w:trHeight w:val="522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57E6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Classification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EE7D" w14:textId="70F3F4CB" w:rsidR="00DD02C7" w:rsidRPr="001F15F8" w:rsidRDefault="00247D1D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S/N</w:t>
            </w:r>
            <w:r w:rsidR="00DD02C7" w:rsidRPr="001F15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2CBF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App features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C4E43" w14:textId="77777777" w:rsidR="00DD02C7" w:rsidRPr="001F15F8" w:rsidRDefault="00DD02C7" w:rsidP="00DD02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apps (n = 81) (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346FE" w14:textId="77777777" w:rsidR="00DD02C7" w:rsidRPr="001F15F8" w:rsidRDefault="00DD02C7" w:rsidP="00DD02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00,000 downloads (n = 64) (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7526B" w14:textId="77777777" w:rsidR="00DD02C7" w:rsidRPr="001F15F8" w:rsidRDefault="00DD02C7" w:rsidP="00DD02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100,000 downloads (n = 17) (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1AC09" w14:textId="77777777" w:rsidR="00DD02C7" w:rsidRPr="001F15F8" w:rsidRDefault="00DD02C7" w:rsidP="00DD02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D02C7" w:rsidRPr="001F15F8" w14:paraId="2C733630" w14:textId="77777777" w:rsidTr="00247D1D">
        <w:trPr>
          <w:trHeight w:val="288"/>
        </w:trPr>
        <w:tc>
          <w:tcPr>
            <w:tcW w:w="162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CCD5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lanning and Organisatio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D934" w14:textId="6CCCAB1D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E60DB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display scheduled medications as different visual compartments (e.g. visual pillbox in the app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6778B" w14:textId="24B29ACA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4DBFF" w14:textId="6D6141C3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8B0F0" w14:textId="6165661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89EDD" w14:textId="2C4BC4ED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000^</w:t>
            </w:r>
          </w:p>
        </w:tc>
      </w:tr>
      <w:tr w:rsidR="00DD02C7" w:rsidRPr="001F15F8" w14:paraId="19B9844F" w14:textId="77777777" w:rsidTr="00247D1D">
        <w:trPr>
          <w:trHeight w:val="522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AF2A83A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9C47" w14:textId="18EA6217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41627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switch between daily and weekly medication schedule display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29F26" w14:textId="1D823171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04B80" w14:textId="12166FF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270B" w14:textId="554DADEE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FBE05" w14:textId="1C21130F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110^</w:t>
            </w:r>
          </w:p>
        </w:tc>
      </w:tr>
      <w:tr w:rsidR="00DD02C7" w:rsidRPr="001F15F8" w14:paraId="39BAFB33" w14:textId="77777777" w:rsidTr="00247D1D">
        <w:trPr>
          <w:trHeight w:val="288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D1590E8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0CB1" w14:textId="1692E9CE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4B83F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schedule medication-taking on alternate days (e.g. Pill A on Monday, Wednesday, Friday; Pill B on Tuesday, Thursday, Saturday etc.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D097A" w14:textId="6835E7AD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4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156D3" w14:textId="2E8A7E37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7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CBDC2" w14:textId="778C6E84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 (4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A4E6" w14:textId="580A2DEE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</w:tr>
      <w:tr w:rsidR="00DD02C7" w:rsidRPr="001F15F8" w14:paraId="1AD8781D" w14:textId="77777777" w:rsidTr="00247D1D">
        <w:trPr>
          <w:trHeight w:val="288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5439FBA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985C" w14:textId="6FED38A8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8C995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 xml:space="preserve">The app has a feature to enter the purpose of the medication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A0988" w14:textId="5F69BC2B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2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8D48" w14:textId="3211B7C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6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4EC0E" w14:textId="1E70CAD6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 (3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0BA50" w14:textId="65B78272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540^</w:t>
            </w:r>
          </w:p>
        </w:tc>
      </w:tr>
      <w:tr w:rsidR="00DD02C7" w:rsidRPr="001F15F8" w14:paraId="528CBE52" w14:textId="77777777" w:rsidTr="00247D1D">
        <w:trPr>
          <w:trHeight w:val="522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D84BD7C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2CCA" w14:textId="6E663EAD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12D35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enter special instructions for medication (e.g. taken before food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00C58" w14:textId="3D6E098D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3 (4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64762" w14:textId="1AA35705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7 (4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D7C60" w14:textId="00BD673A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 (3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95FCB" w14:textId="311DD2B3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607^</w:t>
            </w:r>
          </w:p>
        </w:tc>
      </w:tr>
      <w:tr w:rsidR="00DD02C7" w:rsidRPr="001F15F8" w14:paraId="7E428087" w14:textId="77777777" w:rsidTr="00247D1D">
        <w:trPr>
          <w:trHeight w:val="288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C6E25E1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1DA1" w14:textId="29F21C8B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D6AC1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organize “take as needed” medications in a separate section from medicines with a fixed regime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5299C" w14:textId="0D3E4E18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A01B0" w14:textId="0430B1FC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A9BB" w14:textId="347AF0B3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F613F" w14:textId="1EA7936B" w:rsidR="00DD02C7" w:rsidRPr="001F15F8" w:rsidRDefault="001F15F8" w:rsidP="00BD37F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15F8">
              <w:rPr>
                <w:rFonts w:ascii="Arial" w:hAnsi="Arial" w:cs="Arial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001^*</w:t>
            </w:r>
          </w:p>
        </w:tc>
      </w:tr>
      <w:tr w:rsidR="00DD02C7" w:rsidRPr="001F15F8" w14:paraId="016743FE" w14:textId="77777777" w:rsidTr="00247D1D">
        <w:trPr>
          <w:trHeight w:val="288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849C8A8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BA90" w14:textId="44935BC2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7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8DE83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enter/log at least 4 different medications at any given tim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D03E9" w14:textId="63014BE3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6 (6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BBD96" w14:textId="6254B5F6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2 (6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0952" w14:textId="5A9B03FF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4 (8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62EF" w14:textId="2FE7AF5B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184^</w:t>
            </w:r>
          </w:p>
        </w:tc>
      </w:tr>
      <w:tr w:rsidR="00DD02C7" w:rsidRPr="001F15F8" w14:paraId="078CF8A6" w14:textId="77777777" w:rsidTr="00247D1D">
        <w:trPr>
          <w:trHeight w:val="294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1A82097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3F56" w14:textId="3A6536C7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59CA2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variety of dosage input options (e.g. subcutaneous insulin for diabetes, oral medications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6DD3F" w14:textId="2AFFB11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6 (8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2B765" w14:textId="5BC6B835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9 (7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5AC3" w14:textId="1C435CE0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7 (10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09FBD" w14:textId="6BE8AA13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032^*</w:t>
            </w:r>
          </w:p>
        </w:tc>
      </w:tr>
      <w:tr w:rsidR="00DD02C7" w:rsidRPr="001F15F8" w14:paraId="7B5346A6" w14:textId="77777777" w:rsidTr="00247D1D">
        <w:trPr>
          <w:trHeight w:val="294"/>
        </w:trPr>
        <w:tc>
          <w:tcPr>
            <w:tcW w:w="162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62B9A66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F0756" w14:textId="513E065B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91E45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 xml:space="preserve">The app has a feature that allows the user to </w:t>
            </w: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lastRenderedPageBreak/>
              <w:t>document allergies (i.e. via prompts/greyed out instructions or a separate tab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B2777" w14:textId="6A37411F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5D760" w14:textId="3502AC7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43ADE" w14:textId="71905D21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C32AF2" w14:textId="1FBF468E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</w:tr>
      <w:tr w:rsidR="00DD02C7" w:rsidRPr="001F15F8" w14:paraId="18E1DED6" w14:textId="77777777" w:rsidTr="00247D1D">
        <w:trPr>
          <w:trHeight w:val="267"/>
        </w:trPr>
        <w:tc>
          <w:tcPr>
            <w:tcW w:w="162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CA4C1C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6A71D" w14:textId="38626858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0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8D5CE51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sync medication-taking schedule with the phone calendar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8B78B" w14:textId="62460D0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6193A" w14:textId="526B8F73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295B7" w14:textId="6142E870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690E9" w14:textId="77777777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D02C7" w:rsidRPr="001F15F8" w14:paraId="5817DF5E" w14:textId="77777777" w:rsidTr="00247D1D">
        <w:trPr>
          <w:trHeight w:val="288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8751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onitoring and Adherence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0486" w14:textId="79E0E469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C30D7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the user to record the fraction of an actual pill or volume of a liquid medication prescribed (i.e. ½ pill or 5 ml of a syrup) to be recorded.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8FBB" w14:textId="2865846D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5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8DADD" w14:textId="3C39D9DD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5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139A3" w14:textId="0681C65A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0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E487" w14:textId="37B25858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DD02C7" w:rsidRPr="001F15F8" w14:paraId="1C6D439F" w14:textId="77777777" w:rsidTr="00247D1D">
        <w:trPr>
          <w:trHeight w:val="288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E0F3AA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846C" w14:textId="0A76E4D4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4D78A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users to document medication-intak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D745F" w14:textId="5B897B50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7 (7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60C92" w14:textId="319A08CB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1 (6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D0F62" w14:textId="0434703C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6 (9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1457" w14:textId="4B0C6ECD" w:rsidR="00DD02C7" w:rsidRPr="001F15F8" w:rsidRDefault="001F15F8" w:rsidP="00BD37F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15F8">
              <w:rPr>
                <w:rFonts w:ascii="Arial" w:hAnsi="Arial" w:cs="Arial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016*</w:t>
            </w:r>
          </w:p>
        </w:tc>
      </w:tr>
      <w:tr w:rsidR="00DD02C7" w:rsidRPr="001F15F8" w14:paraId="350F26FA" w14:textId="77777777" w:rsidTr="00247D1D">
        <w:trPr>
          <w:trHeight w:val="288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C7E176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3645" w14:textId="2FB59913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DD11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users to record notes on any medication event (i.e. a “note/comment” section at the logging page or a as a separate tab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B382" w14:textId="3BF44A0C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5 (4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F765D" w14:textId="1AD9CCEF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5 (3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CBC74" w14:textId="79E66561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0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92EC" w14:textId="1B71EF2E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</w:tr>
      <w:tr w:rsidR="00DD02C7" w:rsidRPr="001F15F8" w14:paraId="7C3F5FA4" w14:textId="77777777" w:rsidTr="00247D1D">
        <w:trPr>
          <w:trHeight w:val="288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5703FD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B91C" w14:textId="6F665D23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237E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users to document medication side-effects (i.e. via prompts/greyed-out instructions or a separate tab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054B8" w14:textId="3CBBDBE1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ED64F" w14:textId="3C5EA206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068C5" w14:textId="54F46484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01FC4" w14:textId="56562ED7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^</w:t>
            </w:r>
          </w:p>
        </w:tc>
      </w:tr>
      <w:tr w:rsidR="00DD02C7" w:rsidRPr="001F15F8" w14:paraId="010379FF" w14:textId="77777777" w:rsidTr="00247D1D">
        <w:trPr>
          <w:trHeight w:val="528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4514AF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4C06" w14:textId="119F8478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62D6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ssesses medication adherence by comparing planned and actual medication taking (E.g. the app generates weekly percentage of adherence or has a visual display).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891B8" w14:textId="0EA77BA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7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B21D9" w14:textId="341E9079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2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E7226" w14:textId="46601F74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E0070" w14:textId="669F619E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^</w:t>
            </w:r>
          </w:p>
        </w:tc>
      </w:tr>
      <w:tr w:rsidR="00DD02C7" w:rsidRPr="001F15F8" w14:paraId="4C087EBA" w14:textId="77777777" w:rsidTr="00247D1D">
        <w:trPr>
          <w:trHeight w:val="288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CCAD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Information provision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0D06" w14:textId="19FAF46F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86E15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provides users with information about the prescribed medication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3D95F" w14:textId="71C0B5BB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6DEC5" w14:textId="1431664F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DA19" w14:textId="6179E71C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7C334" w14:textId="0504B1B5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601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^</w:t>
            </w:r>
          </w:p>
        </w:tc>
      </w:tr>
      <w:tr w:rsidR="00DD02C7" w:rsidRPr="001F15F8" w14:paraId="31C6D797" w14:textId="77777777" w:rsidTr="00247D1D">
        <w:trPr>
          <w:trHeight w:val="522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F2816E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4D52" w14:textId="07F81B24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60F4670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provides users with resources (in-app or external link) to access information about the prescribed medicatio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E1613" w14:textId="2A4B993B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19325" w14:textId="55978839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6CDC7" w14:textId="6BCF7FEA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14C3F" w14:textId="58EEE3C5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000^</w:t>
            </w:r>
          </w:p>
        </w:tc>
      </w:tr>
      <w:tr w:rsidR="00DD02C7" w:rsidRPr="001F15F8" w14:paraId="1577CC72" w14:textId="77777777" w:rsidTr="00247D1D">
        <w:trPr>
          <w:trHeight w:val="522"/>
        </w:trPr>
        <w:tc>
          <w:tcPr>
            <w:tcW w:w="162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9995E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lastRenderedPageBreak/>
              <w:t>Complementary medicines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7901" w14:textId="2B6E5988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7C445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sks users about the use of complementary medicines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19203" w14:textId="5A57B0CA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5C2C" w14:textId="60B1DADF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BF115" w14:textId="3AD2420A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5C7817" w14:textId="5396B05F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000^</w:t>
            </w:r>
          </w:p>
        </w:tc>
      </w:tr>
      <w:tr w:rsidR="00DD02C7" w:rsidRPr="001F15F8" w14:paraId="3D9E33B8" w14:textId="77777777" w:rsidTr="00247D1D">
        <w:trPr>
          <w:trHeight w:val="522"/>
        </w:trPr>
        <w:tc>
          <w:tcPr>
            <w:tcW w:w="162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AECD5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C82CA" w14:textId="5A8BF1DB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2704D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flags possible contraindications with the use of complementary medicine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B098B" w14:textId="34B204CA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A15F3" w14:textId="291E42DD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9003E" w14:textId="2886E487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CB12D4" w14:textId="2D35BCAF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000^</w:t>
            </w:r>
          </w:p>
        </w:tc>
      </w:tr>
      <w:tr w:rsidR="00DD02C7" w:rsidRPr="001F15F8" w14:paraId="3788ECA7" w14:textId="77777777" w:rsidTr="00247D1D">
        <w:trPr>
          <w:trHeight w:val="522"/>
        </w:trPr>
        <w:tc>
          <w:tcPr>
            <w:tcW w:w="162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F87A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Reminders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49F8" w14:textId="33CAA3DE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8D6D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users to set up reminders for taking medications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382BC" w14:textId="7699B558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7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B54F7" w14:textId="300EA400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7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76C70" w14:textId="7AF89773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0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BCF5" w14:textId="5F2F2866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DD02C7" w:rsidRPr="001F15F8" w14:paraId="591D4F9C" w14:textId="77777777" w:rsidTr="00247D1D">
        <w:trPr>
          <w:trHeight w:val="522"/>
        </w:trPr>
        <w:tc>
          <w:tcPr>
            <w:tcW w:w="1628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BA0DB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6B165" w14:textId="33F95744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0669B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users to set up reminders to refill prescription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D05E6" w14:textId="32376D09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82E3B" w14:textId="79CB73C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279EF" w14:textId="28C93084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 (3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3C79E7" w14:textId="082F8BC7" w:rsidR="00DD02C7" w:rsidRPr="001F15F8" w:rsidRDefault="001F15F8" w:rsidP="00BD37F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15F8">
              <w:rPr>
                <w:rFonts w:ascii="Arial" w:hAnsi="Arial" w:cs="Arial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002</w:t>
            </w:r>
            <w:r w:rsidR="00852855" w:rsidRPr="001F15F8">
              <w:rPr>
                <w:rFonts w:ascii="Arial" w:hAnsi="Arial" w:cs="Arial"/>
                <w:sz w:val="20"/>
                <w:szCs w:val="20"/>
              </w:rPr>
              <w:t>^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D02C7" w:rsidRPr="001F15F8" w14:paraId="1598AB14" w14:textId="77777777" w:rsidTr="00247D1D">
        <w:trPr>
          <w:trHeight w:val="516"/>
        </w:trPr>
        <w:tc>
          <w:tcPr>
            <w:tcW w:w="16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F275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otivatio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43B9" w14:textId="04F8435E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0C83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provides statements to motivate users about the importance of medication adherenc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4E48A" w14:textId="3109FAE4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07201" w14:textId="5900DDE3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4B1B" w14:textId="2C976751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8343C" w14:textId="0628416A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^</w:t>
            </w:r>
          </w:p>
        </w:tc>
      </w:tr>
      <w:tr w:rsidR="00DD02C7" w:rsidRPr="001F15F8" w14:paraId="51E2ECB1" w14:textId="77777777" w:rsidTr="00247D1D">
        <w:trPr>
          <w:trHeight w:val="528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E7EA78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CD05" w14:textId="1BCBA3C8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800FA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provides encouragement when medication is taken on schedule (i.e. encouraging messages, “badges or awards”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A273A" w14:textId="5BEBDED6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F9C95" w14:textId="379B01E8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6E906" w14:textId="618C7520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696C5" w14:textId="3E480ADC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0^</w:t>
            </w:r>
          </w:p>
        </w:tc>
      </w:tr>
      <w:tr w:rsidR="00DD02C7" w:rsidRPr="001F15F8" w14:paraId="53B6E196" w14:textId="77777777" w:rsidTr="00247D1D">
        <w:trPr>
          <w:trHeight w:val="396"/>
        </w:trPr>
        <w:tc>
          <w:tcPr>
            <w:tcW w:w="16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1613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aregiver’s involvement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8D3A" w14:textId="395F33CB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7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CB7FF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 xml:space="preserve">The app has a feature that allows users to sync medication-taking schedule with caregiver’s phone 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B87E1" w14:textId="18374B4D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89F33" w14:textId="28827D4B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46E8" w14:textId="1A19C884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 (2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5D3B40" w14:textId="51CCE846" w:rsidR="00DD02C7" w:rsidRPr="001F15F8" w:rsidRDefault="001F15F8" w:rsidP="00BD37F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15F8">
              <w:rPr>
                <w:rFonts w:ascii="Arial" w:hAnsi="Arial" w:cs="Arial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006</w:t>
            </w:r>
            <w:r w:rsidR="00852855" w:rsidRPr="001F15F8">
              <w:rPr>
                <w:rFonts w:ascii="Arial" w:hAnsi="Arial" w:cs="Arial"/>
                <w:sz w:val="20"/>
                <w:szCs w:val="20"/>
              </w:rPr>
              <w:t>^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52855" w:rsidRPr="001F15F8" w14:paraId="7964EEB7" w14:textId="77777777" w:rsidTr="00247D1D">
        <w:trPr>
          <w:trHeight w:val="294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F92171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BFBF" w14:textId="45C79BF3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7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D81A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supports multiple user profiles (e.g. For family members or carers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B55DB" w14:textId="064604D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1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9886C" w14:textId="1AA67B8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5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39D95" w14:textId="483FB16E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 (3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2AD4" w14:textId="02107278" w:rsidR="00DD02C7" w:rsidRPr="001F15F8" w:rsidRDefault="001F15F8" w:rsidP="00BD37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F8">
              <w:rPr>
                <w:rFonts w:ascii="Arial" w:hAnsi="Arial" w:cs="Arial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009</w:t>
            </w:r>
            <w:r w:rsidR="00852855" w:rsidRPr="001F15F8">
              <w:rPr>
                <w:rFonts w:ascii="Arial" w:hAnsi="Arial" w:cs="Arial"/>
                <w:sz w:val="20"/>
                <w:szCs w:val="20"/>
              </w:rPr>
              <w:t>^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D02C7" w:rsidRPr="001F15F8" w14:paraId="2EDB171D" w14:textId="77777777" w:rsidTr="00247D1D">
        <w:trPr>
          <w:trHeight w:val="288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6CB4E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ommunication with healthcare provider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4DAB" w14:textId="2EF5AB4E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A8D42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The app has a feature that allows users to contact a healthcare provider regarding queries on medicatio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A0BA6" w14:textId="6AEF5144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7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D9DB9" w14:textId="56729D1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88172" w14:textId="5B17872F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 (1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1AD7F1" w14:textId="51CFF568" w:rsidR="00DD02C7" w:rsidRPr="001F15F8" w:rsidRDefault="001F15F8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  <w:r w:rsidR="00852855" w:rsidRPr="001F15F8">
              <w:rPr>
                <w:rFonts w:ascii="Arial" w:hAnsi="Arial" w:cs="Arial"/>
                <w:color w:val="000000"/>
                <w:sz w:val="20"/>
                <w:szCs w:val="20"/>
              </w:rPr>
              <w:t>^</w:t>
            </w:r>
          </w:p>
        </w:tc>
      </w:tr>
      <w:tr w:rsidR="00DD02C7" w:rsidRPr="001F15F8" w14:paraId="3CF64294" w14:textId="77777777" w:rsidTr="00247D1D">
        <w:trPr>
          <w:trHeight w:val="696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26FDB" w14:textId="77777777" w:rsidR="00DD02C7" w:rsidRPr="001F15F8" w:rsidRDefault="00DD02C7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ommunication with health system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E081" w14:textId="48D2D14F" w:rsidR="00DD02C7" w:rsidRPr="001F15F8" w:rsidRDefault="001F15F8" w:rsidP="00DD0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.</w:t>
            </w:r>
            <w:r w:rsidR="00DD02C7" w:rsidRPr="001F15F8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3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7455" w14:textId="77777777" w:rsidR="00DD02C7" w:rsidRPr="001F15F8" w:rsidRDefault="00DD02C7" w:rsidP="00DD0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1F15F8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 xml:space="preserve">The app has a feature that supports data export 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98E97" w14:textId="58DF840B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44 (5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FE2B0" w14:textId="2098C7B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9 (4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85DBE" w14:textId="76B4C782" w:rsidR="00DD02C7" w:rsidRPr="001F15F8" w:rsidRDefault="00DD02C7" w:rsidP="00BD37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15 (8</w:t>
            </w:r>
            <w:r w:rsidR="001F15F8" w:rsidRPr="001F15F8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F15F8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119C3" w14:textId="3C23F50C" w:rsidR="00DD02C7" w:rsidRPr="001F15F8" w:rsidRDefault="001F15F8" w:rsidP="00BD37F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15F8">
              <w:rPr>
                <w:rFonts w:ascii="Arial" w:hAnsi="Arial" w:cs="Arial"/>
                <w:sz w:val="20"/>
                <w:szCs w:val="20"/>
              </w:rPr>
              <w:t>0.</w:t>
            </w:r>
            <w:r w:rsidR="00DD02C7" w:rsidRPr="001F15F8">
              <w:rPr>
                <w:rFonts w:ascii="Arial" w:hAnsi="Arial" w:cs="Arial"/>
                <w:sz w:val="20"/>
                <w:szCs w:val="20"/>
              </w:rPr>
              <w:t>00</w:t>
            </w:r>
            <w:r w:rsidR="007F4C48" w:rsidRPr="001F15F8">
              <w:rPr>
                <w:rFonts w:ascii="Arial" w:hAnsi="Arial" w:cs="Arial"/>
                <w:sz w:val="20"/>
                <w:szCs w:val="20"/>
              </w:rPr>
              <w:t>2</w:t>
            </w:r>
            <w:r w:rsidR="00852855" w:rsidRPr="001F15F8">
              <w:rPr>
                <w:rFonts w:ascii="Arial" w:hAnsi="Arial" w:cs="Arial"/>
                <w:sz w:val="20"/>
                <w:szCs w:val="20"/>
              </w:rPr>
              <w:t>^</w:t>
            </w:r>
          </w:p>
        </w:tc>
      </w:tr>
    </w:tbl>
    <w:p w14:paraId="4E65019B" w14:textId="77777777" w:rsidR="00BD37F1" w:rsidRPr="001F15F8" w:rsidRDefault="00BD37F1" w:rsidP="00BD37F1">
      <w:pPr>
        <w:spacing w:after="0"/>
        <w:rPr>
          <w:rFonts w:ascii="Arial" w:hAnsi="Arial" w:cs="Arial"/>
          <w:sz w:val="20"/>
          <w:szCs w:val="20"/>
          <w:lang w:val="en-SG"/>
        </w:rPr>
      </w:pPr>
      <w:r w:rsidRPr="001F15F8">
        <w:rPr>
          <w:rFonts w:ascii="Arial" w:hAnsi="Arial" w:cs="Arial"/>
          <w:sz w:val="20"/>
          <w:szCs w:val="20"/>
          <w:lang w:val="en-SG"/>
        </w:rPr>
        <w:t>^Two-tailed p-value calculated using Fisher’s-exact test as the expected count is less than 5 in at least a group</w:t>
      </w:r>
    </w:p>
    <w:p w14:paraId="13FB68FC" w14:textId="293B9751" w:rsidR="00BD37F1" w:rsidRPr="001F15F8" w:rsidRDefault="00BD37F1" w:rsidP="00BD37F1">
      <w:pPr>
        <w:spacing w:after="0"/>
        <w:rPr>
          <w:rFonts w:ascii="Arial" w:hAnsi="Arial" w:cs="Arial"/>
          <w:sz w:val="20"/>
          <w:szCs w:val="20"/>
          <w:lang w:val="en-SG"/>
        </w:rPr>
      </w:pPr>
      <w:r w:rsidRPr="001F15F8">
        <w:rPr>
          <w:rFonts w:ascii="Arial" w:hAnsi="Arial" w:cs="Arial"/>
          <w:sz w:val="20"/>
          <w:szCs w:val="20"/>
          <w:lang w:val="en-SG"/>
        </w:rPr>
        <w:t xml:space="preserve">*Statistical </w:t>
      </w:r>
      <w:r w:rsidRPr="001F15F8">
        <w:rPr>
          <w:rFonts w:ascii="Arial" w:hAnsi="Arial" w:cs="Arial"/>
          <w:color w:val="000000" w:themeColor="text1"/>
          <w:sz w:val="20"/>
          <w:szCs w:val="20"/>
          <w:lang w:val="en-SG"/>
        </w:rPr>
        <w:t>significance P&lt;</w:t>
      </w:r>
      <w:r w:rsidR="001F15F8" w:rsidRPr="001F15F8">
        <w:rPr>
          <w:rFonts w:ascii="Arial" w:hAnsi="Arial" w:cs="Arial"/>
          <w:color w:val="000000" w:themeColor="text1"/>
          <w:sz w:val="20"/>
          <w:szCs w:val="20"/>
          <w:lang w:val="en-SG"/>
        </w:rPr>
        <w:t>0.</w:t>
      </w:r>
      <w:r w:rsidRPr="001F15F8">
        <w:rPr>
          <w:rFonts w:ascii="Arial" w:hAnsi="Arial" w:cs="Arial"/>
          <w:color w:val="000000" w:themeColor="text1"/>
          <w:sz w:val="20"/>
          <w:szCs w:val="20"/>
          <w:lang w:val="en-SG"/>
        </w:rPr>
        <w:t xml:space="preserve">05 in the </w:t>
      </w:r>
      <w:r w:rsidRPr="001F15F8">
        <w:rPr>
          <w:rFonts w:ascii="Arial" w:hAnsi="Arial" w:cs="Arial"/>
          <w:sz w:val="20"/>
          <w:szCs w:val="20"/>
          <w:lang w:val="en-SG"/>
        </w:rPr>
        <w:t>comparison of</w:t>
      </w:r>
      <w:r w:rsidR="008B2AD3" w:rsidRPr="001F15F8">
        <w:rPr>
          <w:rFonts w:ascii="Arial" w:hAnsi="Arial" w:cs="Arial"/>
          <w:sz w:val="20"/>
          <w:szCs w:val="20"/>
          <w:lang w:val="en-SG"/>
        </w:rPr>
        <w:t xml:space="preserve"> app features between Android apps with </w:t>
      </w:r>
      <w:r w:rsidRPr="001F15F8">
        <w:rPr>
          <w:rFonts w:ascii="Arial" w:hAnsi="Arial" w:cs="Arial"/>
          <w:sz w:val="20"/>
          <w:szCs w:val="20"/>
          <w:lang w:val="en-SG"/>
        </w:rPr>
        <w:t xml:space="preserve">&lt;100,000k downloads </w:t>
      </w:r>
      <w:r w:rsidR="008B2AD3" w:rsidRPr="001F15F8">
        <w:rPr>
          <w:rFonts w:ascii="Arial" w:hAnsi="Arial" w:cs="Arial"/>
          <w:sz w:val="20"/>
          <w:szCs w:val="20"/>
          <w:lang w:val="en-SG"/>
        </w:rPr>
        <w:t>and</w:t>
      </w:r>
      <w:r w:rsidRPr="001F15F8">
        <w:rPr>
          <w:rFonts w:ascii="Arial" w:hAnsi="Arial" w:cs="Arial"/>
          <w:sz w:val="20"/>
          <w:szCs w:val="20"/>
          <w:lang w:val="en-SG"/>
        </w:rPr>
        <w:t xml:space="preserve"> ≥100,000k downloads.</w:t>
      </w:r>
      <w:r w:rsidR="008B2AD3" w:rsidRPr="001F15F8">
        <w:rPr>
          <w:rFonts w:ascii="Arial" w:hAnsi="Arial" w:cs="Arial"/>
          <w:sz w:val="20"/>
          <w:szCs w:val="20"/>
          <w:lang w:val="en-SG"/>
        </w:rPr>
        <w:t xml:space="preserve"> </w:t>
      </w:r>
    </w:p>
    <w:p w14:paraId="2EF73E93" w14:textId="77777777" w:rsidR="00BD37F1" w:rsidRPr="001F15F8" w:rsidRDefault="00BD37F1" w:rsidP="00BD37F1">
      <w:pPr>
        <w:rPr>
          <w:rFonts w:ascii="Arial" w:hAnsi="Arial" w:cs="Arial"/>
          <w:sz w:val="20"/>
          <w:szCs w:val="20"/>
          <w:lang w:val="en-SG"/>
        </w:rPr>
      </w:pPr>
    </w:p>
    <w:p w14:paraId="5E285BA0" w14:textId="77777777" w:rsidR="009E59C6" w:rsidRPr="001F15F8" w:rsidRDefault="009E59C6">
      <w:pPr>
        <w:rPr>
          <w:rFonts w:ascii="Arial" w:hAnsi="Arial" w:cs="Arial"/>
          <w:sz w:val="20"/>
          <w:szCs w:val="20"/>
          <w:lang w:val="en-SG"/>
        </w:rPr>
      </w:pPr>
    </w:p>
    <w:sectPr w:rsidR="009E59C6" w:rsidRPr="001F15F8" w:rsidSect="00D64E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6"/>
  </w:docVars>
  <w:rsids>
    <w:rsidRoot w:val="00DD02C7"/>
    <w:rsid w:val="00077CA0"/>
    <w:rsid w:val="001F15F8"/>
    <w:rsid w:val="00203BC8"/>
    <w:rsid w:val="00247D1D"/>
    <w:rsid w:val="002564B5"/>
    <w:rsid w:val="002A2451"/>
    <w:rsid w:val="002D3E6E"/>
    <w:rsid w:val="0031278A"/>
    <w:rsid w:val="00340BC6"/>
    <w:rsid w:val="004019CD"/>
    <w:rsid w:val="004605FB"/>
    <w:rsid w:val="005101C5"/>
    <w:rsid w:val="00625475"/>
    <w:rsid w:val="00675065"/>
    <w:rsid w:val="0074387B"/>
    <w:rsid w:val="007546AB"/>
    <w:rsid w:val="00793BF6"/>
    <w:rsid w:val="007F4C48"/>
    <w:rsid w:val="007F64DD"/>
    <w:rsid w:val="00850E98"/>
    <w:rsid w:val="00852855"/>
    <w:rsid w:val="008B2AD3"/>
    <w:rsid w:val="008C6970"/>
    <w:rsid w:val="009B2544"/>
    <w:rsid w:val="009E59C6"/>
    <w:rsid w:val="00BD37F1"/>
    <w:rsid w:val="00C07719"/>
    <w:rsid w:val="00D64EEC"/>
    <w:rsid w:val="00D65B95"/>
    <w:rsid w:val="00DC66AC"/>
    <w:rsid w:val="00DD02C7"/>
    <w:rsid w:val="00F0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645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2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2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835</Words>
  <Characters>4076</Characters>
  <Application>Microsoft Office Word</Application>
  <DocSecurity>0</DocSecurity>
  <Lines>407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ian</dc:creator>
  <cp:keywords/>
  <dc:description/>
  <cp:lastModifiedBy>GSABORDO</cp:lastModifiedBy>
  <cp:revision>6</cp:revision>
  <dcterms:created xsi:type="dcterms:W3CDTF">2019-02-27T02:58:00Z</dcterms:created>
  <dcterms:modified xsi:type="dcterms:W3CDTF">2019-06-10T17:56:00Z</dcterms:modified>
</cp:coreProperties>
</file>